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5EF" w:rsidRPr="00DD5E43" w:rsidRDefault="00C06BE5" w:rsidP="00FF05E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EC1FEC">
        <w:rPr>
          <w:rFonts w:ascii="Times New Roman" w:hAnsi="Times New Roman" w:cs="Times New Roman"/>
          <w:b/>
          <w:sz w:val="20"/>
          <w:szCs w:val="20"/>
        </w:rPr>
        <w:t>9</w:t>
      </w:r>
      <w:r w:rsidR="00FF05EF" w:rsidRPr="00DD5E4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FF05EF" w:rsidRPr="00DD5E43">
        <w:rPr>
          <w:rFonts w:ascii="Times New Roman" w:hAnsi="Times New Roman" w:cs="Times New Roman"/>
          <w:sz w:val="20"/>
          <w:szCs w:val="20"/>
        </w:rPr>
        <w:t xml:space="preserve">Correlations of altered markers for gastric acid secretion with the number of </w:t>
      </w:r>
      <w:r w:rsidR="00FF05EF" w:rsidRPr="00DD5E43">
        <w:rPr>
          <w:rFonts w:ascii="Times New Roman" w:hAnsi="Times New Roman" w:cs="Times New Roman"/>
          <w:i/>
          <w:sz w:val="20"/>
          <w:szCs w:val="20"/>
        </w:rPr>
        <w:t xml:space="preserve">H. suis </w:t>
      </w:r>
      <w:r w:rsidR="00FF05EF" w:rsidRPr="00DD5E43">
        <w:rPr>
          <w:rFonts w:ascii="Times New Roman" w:hAnsi="Times New Roman" w:cs="Times New Roman"/>
          <w:sz w:val="20"/>
          <w:szCs w:val="20"/>
        </w:rPr>
        <w:t xml:space="preserve">bacteria and with the altered markers for inflammation in </w:t>
      </w:r>
      <w:r w:rsidR="00FF05EF" w:rsidRPr="00DD5E43">
        <w:rPr>
          <w:rFonts w:ascii="Times New Roman" w:hAnsi="Times New Roman" w:cs="Times New Roman"/>
          <w:i/>
          <w:sz w:val="20"/>
          <w:szCs w:val="20"/>
        </w:rPr>
        <w:t>H. suis-</w:t>
      </w:r>
      <w:r w:rsidR="00FF05EF" w:rsidRPr="00DD5E43">
        <w:rPr>
          <w:rFonts w:ascii="Times New Roman" w:hAnsi="Times New Roman" w:cs="Times New Roman"/>
          <w:sz w:val="20"/>
          <w:szCs w:val="20"/>
        </w:rPr>
        <w:t xml:space="preserve">infected pigs of different age groups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8"/>
        <w:gridCol w:w="3124"/>
        <w:gridCol w:w="1984"/>
        <w:gridCol w:w="1838"/>
        <w:gridCol w:w="1843"/>
        <w:gridCol w:w="2369"/>
      </w:tblGrid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Markers for gastric acid secretion</w:t>
            </w:r>
          </w:p>
        </w:tc>
        <w:tc>
          <w:tcPr>
            <w:tcW w:w="3822" w:type="dxa"/>
            <w:gridSpan w:val="2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with the number of </w:t>
            </w:r>
            <w:r w:rsidRPr="00DD5E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suis </w:t>
            </w: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4212" w:type="dxa"/>
            <w:gridSpan w:val="2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Correlation with markers for inflammation</w:t>
            </w:r>
          </w:p>
        </w:tc>
      </w:tr>
      <w:tr w:rsidR="00FF05EF" w:rsidRPr="00DD5E43" w:rsidTr="00B559C8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Fundic gland zone</w:t>
            </w:r>
          </w:p>
        </w:tc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Pyloric gland zon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Fundic gland zone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Pyloric gland zone</w:t>
            </w:r>
          </w:p>
        </w:tc>
      </w:tr>
      <w:tr w:rsidR="00FF05EF" w:rsidRPr="00DD5E43" w:rsidTr="00B559C8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-3 months old </w:t>
            </w:r>
          </w:p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 xml:space="preserve">KCNQ1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01; P = 0.002</w:t>
            </w:r>
          </w:p>
        </w:tc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 xml:space="preserve">Pyloric gland zone </w:t>
            </w: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M3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173; P = 0.188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313; P = 0.018</w:t>
            </w:r>
          </w:p>
        </w:tc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287; P = 0.02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529; P = 0.042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443; P = 0.086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XCL13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617; P = 0.011</w:t>
            </w:r>
          </w:p>
        </w:tc>
      </w:tr>
      <w:tr w:rsidR="00FF05EF" w:rsidRPr="00DD5E43" w:rsidTr="00B559C8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-8 months old 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laudin 18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327; P = 0.022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285; P = 0.04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00; P = 0.058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 xml:space="preserve">r = 0.579; P = 0.024 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Gastrin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279; P = 0.066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272; P = 0.07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M3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445; P = 0.002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356; P = 0.01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CK-B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469; P = 0.001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392; P = 0.00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26; P = 0.044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 xml:space="preserve">r = 0.754; P = 0.001 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23; P = 0.046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H+/K+ ATPase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93; P = 0.045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45; P = 0.098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nic Hedgehog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366; P = 0.015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02; P = 0.00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Gastrin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50; P = 0.089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338; P = 0.02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323; P = 0.026</w:t>
            </w:r>
          </w:p>
        </w:tc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18; P = 0.00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-0.429; P = 0.098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b/>
                <w:sz w:val="20"/>
                <w:szCs w:val="20"/>
              </w:rPr>
              <w:t>Adult sows</w:t>
            </w:r>
          </w:p>
        </w:tc>
        <w:tc>
          <w:tcPr>
            <w:tcW w:w="3124" w:type="dxa"/>
            <w:tcBorders>
              <w:top w:val="single" w:sz="4" w:space="0" w:color="auto"/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H+/K+ ATPase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10; P = 0.00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nic Hedgehog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368; P = 0.01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75; P = 0.008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12; P = 0.021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laudin 18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60; P = 0.074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70; P = 0.037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N-γ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68; P = 0.037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KCNQ1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365; P = 0.01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Gastrin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H2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CK-B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59; P = 0.08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H+/K+ ATPase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54; P = 0.014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nic Hedgehog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678; P = 0.001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laudin 18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502; P = 0.024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Gastrin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26; P = 0.061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M3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H2 receptor</w:t>
            </w:r>
          </w:p>
        </w:tc>
        <w:tc>
          <w:tcPr>
            <w:tcW w:w="1984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38" w:type="dxa"/>
            <w:tcBorders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F05EF" w:rsidRPr="00DD5E43" w:rsidTr="00B559C8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CCK-B recept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63; P = 0.070</w:t>
            </w:r>
          </w:p>
        </w:tc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269; P = 0.07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  <w:p w:rsidR="00FF05EF" w:rsidRPr="00DD5E43" w:rsidRDefault="00FF05EF" w:rsidP="00B559C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5E43">
              <w:rPr>
                <w:rFonts w:ascii="Times New Roman" w:hAnsi="Times New Roman" w:cs="Times New Roman"/>
                <w:sz w:val="20"/>
                <w:szCs w:val="20"/>
              </w:rPr>
              <w:t>r = 0.454; P = 0.045</w:t>
            </w:r>
          </w:p>
        </w:tc>
      </w:tr>
    </w:tbl>
    <w:p w:rsidR="00FF05EF" w:rsidRPr="00DD5E43" w:rsidRDefault="00FF05EF" w:rsidP="00FF05E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5E43">
        <w:rPr>
          <w:rFonts w:ascii="Times New Roman" w:hAnsi="Times New Roman" w:cs="Times New Roman"/>
          <w:sz w:val="20"/>
          <w:szCs w:val="20"/>
        </w:rPr>
        <w:lastRenderedPageBreak/>
        <w:t xml:space="preserve">r = Pearson correlation coefficient, calculated using SPSS Statistics 24®. A r-value close to 1 indicates a strong, positive correlation, whereas a r-value of -1 indicates a strong, negative correlation. P-values lower than 0.05 are considered to be significant. / = no clear correlation, yes = correlation with </w:t>
      </w:r>
      <w:r w:rsidRPr="00DD5E43">
        <w:rPr>
          <w:rFonts w:ascii="Times New Roman" w:hAnsi="Times New Roman" w:cs="Times New Roman"/>
          <w:i/>
          <w:sz w:val="20"/>
          <w:szCs w:val="20"/>
        </w:rPr>
        <w:t xml:space="preserve">H. suis </w:t>
      </w:r>
      <w:r w:rsidRPr="00DD5E43">
        <w:rPr>
          <w:rFonts w:ascii="Times New Roman" w:hAnsi="Times New Roman" w:cs="Times New Roman"/>
          <w:sz w:val="20"/>
          <w:szCs w:val="20"/>
        </w:rPr>
        <w:t>colonization rate (</w:t>
      </w:r>
      <w:r w:rsidR="002F1765" w:rsidRPr="00DD5E43">
        <w:rPr>
          <w:rFonts w:ascii="Times New Roman" w:hAnsi="Times New Roman" w:cs="Times New Roman"/>
          <w:sz w:val="20"/>
          <w:szCs w:val="20"/>
        </w:rPr>
        <w:t xml:space="preserve">see </w:t>
      </w:r>
      <w:r w:rsidR="002F1765">
        <w:rPr>
          <w:rFonts w:ascii="Times New Roman" w:hAnsi="Times New Roman" w:cs="Times New Roman"/>
          <w:sz w:val="20"/>
          <w:szCs w:val="20"/>
        </w:rPr>
        <w:t>additional files</w:t>
      </w:r>
      <w:r w:rsidR="002F1765" w:rsidRPr="00DD5E43">
        <w:rPr>
          <w:rFonts w:ascii="Times New Roman" w:hAnsi="Times New Roman" w:cs="Times New Roman"/>
          <w:sz w:val="20"/>
          <w:szCs w:val="20"/>
        </w:rPr>
        <w:t xml:space="preserve"> </w:t>
      </w:r>
      <w:r w:rsidR="00EC1FEC">
        <w:rPr>
          <w:rFonts w:ascii="Times New Roman" w:hAnsi="Times New Roman" w:cs="Times New Roman"/>
          <w:sz w:val="20"/>
          <w:szCs w:val="20"/>
        </w:rPr>
        <w:t>6</w:t>
      </w:r>
      <w:r w:rsidR="00655822">
        <w:rPr>
          <w:rFonts w:ascii="Times New Roman" w:hAnsi="Times New Roman" w:cs="Times New Roman"/>
          <w:sz w:val="20"/>
          <w:szCs w:val="20"/>
        </w:rPr>
        <w:t xml:space="preserve"> and </w:t>
      </w:r>
      <w:bookmarkStart w:id="0" w:name="_GoBack"/>
      <w:bookmarkEnd w:id="0"/>
      <w:r w:rsidR="00EC1FEC">
        <w:rPr>
          <w:rFonts w:ascii="Times New Roman" w:hAnsi="Times New Roman" w:cs="Times New Roman"/>
          <w:sz w:val="20"/>
          <w:szCs w:val="20"/>
        </w:rPr>
        <w:t>8</w:t>
      </w:r>
      <w:r w:rsidR="002F1765">
        <w:rPr>
          <w:rFonts w:ascii="Times New Roman" w:hAnsi="Times New Roman" w:cs="Times New Roman"/>
          <w:sz w:val="20"/>
          <w:szCs w:val="20"/>
        </w:rPr>
        <w:t xml:space="preserve"> </w:t>
      </w:r>
      <w:r w:rsidR="002F1765" w:rsidRPr="00DD5E43">
        <w:rPr>
          <w:rFonts w:ascii="Times New Roman" w:hAnsi="Times New Roman" w:cs="Times New Roman"/>
          <w:sz w:val="20"/>
          <w:szCs w:val="20"/>
        </w:rPr>
        <w:t>for the r- and P-values</w:t>
      </w:r>
      <w:r w:rsidRPr="00DD5E43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0C784E" w:rsidRDefault="000C784E"/>
    <w:sectPr w:rsidR="000C784E" w:rsidSect="00FF05E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rsids>
    <w:rsidRoot w:val="00FF05EF"/>
    <w:rsid w:val="000C784E"/>
    <w:rsid w:val="002F1765"/>
    <w:rsid w:val="00655822"/>
    <w:rsid w:val="008C3390"/>
    <w:rsid w:val="00BE3E25"/>
    <w:rsid w:val="00C06BE5"/>
    <w:rsid w:val="00D84DC2"/>
    <w:rsid w:val="00EC1FEC"/>
    <w:rsid w:val="00FF0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05E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F05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5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</cp:lastModifiedBy>
  <cp:revision>6</cp:revision>
  <dcterms:created xsi:type="dcterms:W3CDTF">2017-03-22T15:31:00Z</dcterms:created>
  <dcterms:modified xsi:type="dcterms:W3CDTF">2017-04-27T06:30:00Z</dcterms:modified>
</cp:coreProperties>
</file>